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D47" w:rsidRPr="007C725E" w:rsidRDefault="00E62D47" w:rsidP="00E62D47">
      <w:pPr>
        <w:spacing w:after="0"/>
        <w:rPr>
          <w:rFonts w:ascii="Times New Roman" w:hAnsi="Times New Roman" w:cs="Times New Roman"/>
          <w:b/>
          <w:szCs w:val="24"/>
          <w:lang w:val="en-US"/>
        </w:rPr>
      </w:pPr>
      <w:r w:rsidRPr="007C725E">
        <w:rPr>
          <w:rFonts w:ascii="Times New Roman" w:hAnsi="Times New Roman" w:cs="Times New Roman"/>
          <w:b/>
          <w:szCs w:val="24"/>
          <w:lang w:val="en-US"/>
        </w:rPr>
        <w:t>S</w:t>
      </w:r>
      <w:r w:rsidR="0085282B">
        <w:rPr>
          <w:rFonts w:ascii="Times New Roman" w:hAnsi="Times New Roman" w:cs="Times New Roman"/>
          <w:b/>
          <w:szCs w:val="24"/>
          <w:lang w:val="en-US"/>
        </w:rPr>
        <w:t xml:space="preserve">4 </w:t>
      </w:r>
      <w:r w:rsidRPr="007C725E">
        <w:rPr>
          <w:rFonts w:ascii="Times New Roman" w:hAnsi="Times New Roman" w:cs="Times New Roman"/>
          <w:b/>
          <w:szCs w:val="24"/>
          <w:lang w:val="en-US"/>
        </w:rPr>
        <w:t>Table</w:t>
      </w:r>
      <w:r w:rsidR="0085282B">
        <w:rPr>
          <w:rFonts w:ascii="Times New Roman" w:hAnsi="Times New Roman" w:cs="Times New Roman"/>
          <w:b/>
          <w:szCs w:val="24"/>
          <w:lang w:val="en-US"/>
        </w:rPr>
        <w:t>.</w:t>
      </w:r>
      <w:bookmarkStart w:id="0" w:name="_GoBack"/>
      <w:bookmarkEnd w:id="0"/>
      <w:r w:rsidRPr="007C725E">
        <w:rPr>
          <w:rFonts w:ascii="Times New Roman" w:hAnsi="Times New Roman" w:cs="Times New Roman"/>
          <w:szCs w:val="24"/>
          <w:lang w:val="en-US"/>
        </w:rPr>
        <w:t xml:space="preserve"> </w:t>
      </w:r>
      <w:r w:rsidRPr="007C725E">
        <w:rPr>
          <w:rFonts w:ascii="Times New Roman" w:hAnsi="Times New Roman" w:cs="Times New Roman"/>
          <w:b/>
          <w:szCs w:val="24"/>
          <w:lang w:val="en-US"/>
        </w:rPr>
        <w:t xml:space="preserve">Disability-Adjusted Life Years (DALY) estimates before and during Ebola outbreak, Conakry Guinea 2012-2015 (Extended results) </w:t>
      </w:r>
    </w:p>
    <w:p w:rsidR="00E62D47" w:rsidRDefault="00E62D47" w:rsidP="00E62D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701" w:type="dxa"/>
        <w:tblInd w:w="-60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1980"/>
        <w:gridCol w:w="284"/>
        <w:gridCol w:w="1980"/>
        <w:gridCol w:w="319"/>
        <w:gridCol w:w="2140"/>
        <w:gridCol w:w="2338"/>
        <w:gridCol w:w="2460"/>
      </w:tblGrid>
      <w:tr w:rsidR="00E62D47" w:rsidRPr="0085282B" w:rsidTr="00355014">
        <w:trPr>
          <w:trHeight w:val="260"/>
        </w:trPr>
        <w:tc>
          <w:tcPr>
            <w:tcW w:w="4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2D47" w:rsidRPr="00AF2128" w:rsidRDefault="00E62D47" w:rsidP="0035501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  <w:p w:rsidR="00E62D47" w:rsidRPr="00AF2128" w:rsidRDefault="00E62D47" w:rsidP="0035501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  <w:p w:rsidR="00E62D47" w:rsidRPr="00AF2128" w:rsidRDefault="00E62D47" w:rsidP="0035501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Pr="009F28C3" w:rsidRDefault="00E62D47" w:rsidP="00355014">
            <w:pPr>
              <w:spacing w:before="120" w:after="12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D4C08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Before Ebola outbreak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23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D47" w:rsidRPr="00DD4C08" w:rsidRDefault="00E62D47" w:rsidP="00355014">
            <w:pPr>
              <w:spacing w:before="120" w:after="12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uring Ebola </w:t>
            </w:r>
            <w:r w:rsidRPr="00DD4C08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utbreak</w:t>
            </w:r>
          </w:p>
        </w:tc>
      </w:tr>
      <w:tr w:rsidR="00E62D47" w:rsidRPr="0038237A" w:rsidTr="00355014">
        <w:trPr>
          <w:trHeight w:val="406"/>
        </w:trPr>
        <w:tc>
          <w:tcPr>
            <w:tcW w:w="42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2D47" w:rsidRPr="00AF2128" w:rsidRDefault="00E62D47" w:rsidP="0035501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Reported cases </w:t>
            </w: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(n=154)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Reported cases </w:t>
            </w: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(n=59)</w:t>
            </w:r>
          </w:p>
        </w:tc>
        <w:tc>
          <w:tcPr>
            <w:tcW w:w="319" w:type="dxa"/>
            <w:tcBorders>
              <w:top w:val="single" w:sz="4" w:space="0" w:color="auto"/>
              <w:bottom w:val="nil"/>
            </w:tcBorders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6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Under-reported cases (n=95) </w:t>
            </w: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fr-FR"/>
              </w:rPr>
              <w:t>(1)</w:t>
            </w:r>
          </w:p>
        </w:tc>
      </w:tr>
      <w:tr w:rsidR="00E62D47" w:rsidRPr="0038237A" w:rsidTr="00355014">
        <w:trPr>
          <w:trHeight w:val="428"/>
        </w:trPr>
        <w:tc>
          <w:tcPr>
            <w:tcW w:w="42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2D47" w:rsidRPr="00AF2128" w:rsidRDefault="00E62D47" w:rsidP="0035501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319" w:type="dxa"/>
            <w:tcBorders>
              <w:top w:val="nil"/>
              <w:bottom w:val="single" w:sz="4" w:space="0" w:color="auto"/>
            </w:tcBorders>
          </w:tcPr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% </w:t>
            </w: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se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tally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% </w:t>
            </w: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se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tally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D47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0% </w:t>
            </w:r>
          </w:p>
          <w:p w:rsidR="00E62D47" w:rsidRPr="00AF2128" w:rsidRDefault="00E62D47" w:rsidP="00355014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se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tally </w:t>
            </w:r>
            <w:r w:rsidRPr="005F3E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e</w:t>
            </w:r>
          </w:p>
        </w:tc>
      </w:tr>
      <w:tr w:rsidR="00E62D47" w:rsidRPr="00D04719" w:rsidTr="00355014">
        <w:trPr>
          <w:trHeight w:val="300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umber of death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(0.96 -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9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1 (1.23</w:t>
            </w:r>
            <w:r w:rsidRPr="00D0471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1.39)</w:t>
            </w:r>
          </w:p>
        </w:tc>
        <w:tc>
          <w:tcPr>
            <w:tcW w:w="319" w:type="dxa"/>
            <w:tcBorders>
              <w:top w:val="single" w:sz="4" w:space="0" w:color="auto"/>
            </w:tcBorders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.75 – 1.97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85 (4.68 – 5.02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.37 (9.14 – 9.60)</w:t>
            </w:r>
          </w:p>
        </w:tc>
      </w:tr>
      <w:tr w:rsidR="00E62D47" w:rsidRPr="0085282B" w:rsidTr="00355014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Years Lost due to Disability (YL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</w:tr>
      <w:tr w:rsidR="00E62D47" w:rsidRPr="0038237A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per pers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0.02 – 0.02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0.02 – 0.02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5 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5 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- 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5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5 (1.05 - 1.05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5 (1.05 - 1.05)</w:t>
            </w:r>
          </w:p>
        </w:tc>
      </w:tr>
      <w:tr w:rsidR="00E62D47" w:rsidRPr="000D1743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</w:tc>
        <w:tc>
          <w:tcPr>
            <w:tcW w:w="198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.98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3.98 – 3.99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– 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</w:t>
            </w:r>
            <w:r w:rsidRPr="00E550D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99.75 (99.75 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- 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.75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3236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.75 (99.75 - 99.75)</w:t>
            </w:r>
          </w:p>
        </w:tc>
        <w:tc>
          <w:tcPr>
            <w:tcW w:w="246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3236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.75 (99.75 - 99.75)</w:t>
            </w:r>
          </w:p>
        </w:tc>
      </w:tr>
      <w:tr w:rsidR="00E62D47" w:rsidRPr="0085282B" w:rsidTr="00355014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Years of Life Lost (YLL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</w:tr>
      <w:tr w:rsidR="00E62D47" w:rsidRPr="0038237A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per pers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9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0.27 – 0.30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9 (0.65 – 0.74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3</w:t>
            </w: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1 (1.93 – 2.08</w:t>
            </w:r>
            <w:r w:rsidRPr="00314C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92 (3.81 – 4.02</w:t>
            </w:r>
            <w:r w:rsidRPr="00F775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</w:tr>
      <w:tr w:rsidR="00E62D47" w:rsidRPr="003F7E56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 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42.01 – 47.47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D710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.15 (38.62 – 43.67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4.94 (70.36 – 79.52</w:t>
            </w:r>
            <w:r w:rsidRPr="003F7E5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1.14 (184.16 – 198.11</w:t>
            </w:r>
            <w:r w:rsidRPr="00646F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2.55 (362.78 – 382.33</w:t>
            </w:r>
            <w:r w:rsidRPr="00F775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</w:tr>
      <w:tr w:rsidR="00E62D47" w:rsidRPr="0085282B" w:rsidTr="00355014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E62D47" w:rsidRPr="00AF2128" w:rsidRDefault="00E62D47" w:rsidP="0035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isability-Adjusted Life Year (DALY)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</w:tr>
      <w:tr w:rsidR="00E62D47" w:rsidRPr="0038237A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per pers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1 (0.29 – 0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 (0.68 – 0.76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3 (1.79 – 1.88</w:t>
            </w:r>
            <w:r w:rsidRPr="00AD3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.06 </w:t>
            </w:r>
            <w:r w:rsidRPr="00646F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98 – 3.13</w:t>
            </w:r>
            <w:r w:rsidRPr="00646F5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97 (4.86 – 5.07</w:t>
            </w:r>
            <w:r w:rsidRPr="0060210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</w:tr>
      <w:tr w:rsidR="00E62D47" w:rsidRPr="00AD3FA3" w:rsidTr="00355014">
        <w:trPr>
          <w:trHeight w:val="300"/>
        </w:trPr>
        <w:tc>
          <w:tcPr>
            <w:tcW w:w="4200" w:type="dxa"/>
            <w:shd w:val="clear" w:color="auto" w:fill="auto"/>
            <w:noWrap/>
          </w:tcPr>
          <w:p w:rsidR="00E62D47" w:rsidRPr="00AF2128" w:rsidRDefault="00E62D47" w:rsidP="00355014">
            <w:pPr>
              <w:spacing w:after="0" w:line="240" w:lineRule="auto"/>
              <w:ind w:firstLine="46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.73 (46.73 – 51.47</w:t>
            </w:r>
            <w:r w:rsidRPr="0038237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2.77 </w:t>
            </w:r>
            <w:r w:rsidRPr="002218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40.2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Pr="002218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– 45.2</w:t>
            </w: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  <w:r w:rsidRPr="002218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19" w:type="dxa"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4.69 (170.11 – 179.27</w:t>
            </w:r>
            <w:r w:rsidRPr="00AD3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0.89 (283.91 – 297.86</w:t>
            </w:r>
            <w:r w:rsidRPr="00F775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2.30 (462.53 – 482.08</w:t>
            </w:r>
            <w:r w:rsidRPr="0060210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</w:tr>
      <w:tr w:rsidR="00E62D47" w:rsidRPr="00266DB2" w:rsidTr="00355014">
        <w:trPr>
          <w:trHeight w:val="300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AF2128" w:rsidRDefault="00E62D47" w:rsidP="003550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Overall DALY increase </w:t>
            </w:r>
          </w:p>
          <w:p w:rsidR="00E62D47" w:rsidRPr="00AF2128" w:rsidRDefault="00E62D47" w:rsidP="003550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</w:t>
            </w:r>
            <w:r w:rsidRPr="00AF2128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  <w:t xml:space="preserve">During Ebola - </w:t>
            </w:r>
            <w:r w:rsidRPr="00DD4C08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Before Ebola</w:t>
            </w:r>
            <w:r w:rsidRPr="00DD4C08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--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--</w:t>
            </w:r>
          </w:p>
        </w:tc>
        <w:tc>
          <w:tcPr>
            <w:tcW w:w="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68.73 (162.73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– 174.73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84.92 (277.08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292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6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D47" w:rsidRPr="0038237A" w:rsidRDefault="00E62D47" w:rsidP="003550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466.34 (455.72 – 476.96</w:t>
            </w:r>
            <w:r w:rsidRPr="0038237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)</w:t>
            </w:r>
          </w:p>
        </w:tc>
      </w:tr>
    </w:tbl>
    <w:p w:rsidR="00E62D47" w:rsidRPr="00DF773F" w:rsidRDefault="00E62D47" w:rsidP="00E62D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1</w:t>
      </w: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nder-reported cases</w:t>
      </w:r>
    </w:p>
    <w:p w:rsidR="00E62D47" w:rsidRDefault="00E62D47" w:rsidP="00E62D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2</w:t>
      </w: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of deaths in under-reported HAT cases was generated from a binomial distribution and their confidence interval from 1,000 bootstrap </w:t>
      </w:r>
      <w:r w:rsidRPr="00C20A1C">
        <w:rPr>
          <w:rFonts w:ascii="Times New Roman" w:hAnsi="Times New Roman" w:cs="Times New Roman"/>
          <w:sz w:val="24"/>
          <w:szCs w:val="24"/>
          <w:lang w:val="en-US"/>
        </w:rPr>
        <w:t>simulations</w:t>
      </w:r>
    </w:p>
    <w:p w:rsidR="00997AA0" w:rsidRPr="00E62D47" w:rsidRDefault="00E62D47" w:rsidP="00E62D47">
      <w:pPr>
        <w:spacing w:after="0"/>
        <w:rPr>
          <w:lang w:val="en-US"/>
        </w:rPr>
      </w:pP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3</w:t>
      </w:r>
      <w:r w:rsidRPr="00DF77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C20A1C">
        <w:rPr>
          <w:rFonts w:ascii="Times New Roman" w:hAnsi="Times New Roman" w:cs="Times New Roman"/>
          <w:sz w:val="24"/>
          <w:szCs w:val="24"/>
          <w:lang w:val="en-US"/>
        </w:rPr>
        <w:t xml:space="preserve">Values are mean values (with lower and upper 95% confidence intervals) from </w:t>
      </w:r>
      <w:r>
        <w:rPr>
          <w:rFonts w:ascii="Times New Roman" w:hAnsi="Times New Roman" w:cs="Times New Roman"/>
          <w:sz w:val="24"/>
          <w:szCs w:val="24"/>
          <w:lang w:val="en-US"/>
        </w:rPr>
        <w:t>1,000 bootstrap simulation</w:t>
      </w:r>
    </w:p>
    <w:sectPr w:rsidR="00997AA0" w:rsidRPr="00E62D47" w:rsidSect="00E62D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D47"/>
    <w:rsid w:val="00393D06"/>
    <w:rsid w:val="004A767F"/>
    <w:rsid w:val="004E7E39"/>
    <w:rsid w:val="00510C29"/>
    <w:rsid w:val="007C725E"/>
    <w:rsid w:val="00816ADB"/>
    <w:rsid w:val="0085282B"/>
    <w:rsid w:val="009B2EE7"/>
    <w:rsid w:val="00A367BD"/>
    <w:rsid w:val="00A6058F"/>
    <w:rsid w:val="00B264EC"/>
    <w:rsid w:val="00BA4A49"/>
    <w:rsid w:val="00D02E48"/>
    <w:rsid w:val="00E6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FE85E"/>
  <w15:chartTrackingRefBased/>
  <w15:docId w15:val="{93197FA2-C6A6-49C8-9438-65801980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D4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VIGNAUD</dc:creator>
  <cp:keywords/>
  <dc:description/>
  <cp:lastModifiedBy>Alexandre DUVIGNAUD</cp:lastModifiedBy>
  <cp:revision>5</cp:revision>
  <dcterms:created xsi:type="dcterms:W3CDTF">2017-07-02T21:20:00Z</dcterms:created>
  <dcterms:modified xsi:type="dcterms:W3CDTF">2017-11-03T18:52:00Z</dcterms:modified>
</cp:coreProperties>
</file>